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1C7AC6" w14:textId="31184CB3" w:rsidR="00E83EB6" w:rsidRPr="00893A2E" w:rsidRDefault="00E409B3" w:rsidP="00E83EB6">
      <w:pPr>
        <w:pStyle w:val="Caption"/>
        <w:rPr>
          <w:b/>
        </w:rPr>
      </w:pPr>
      <w:bookmarkStart w:id="0" w:name="_Ref10235448"/>
      <w:r>
        <w:rPr>
          <w:b/>
        </w:rPr>
        <w:t>S</w:t>
      </w:r>
      <w:r w:rsidR="00284454">
        <w:rPr>
          <w:b/>
        </w:rPr>
        <w:t>1</w:t>
      </w:r>
      <w:r>
        <w:rPr>
          <w:b/>
        </w:rPr>
        <w:t xml:space="preserve"> </w:t>
      </w:r>
      <w:r w:rsidR="00E83EB6" w:rsidRPr="00893A2E">
        <w:rPr>
          <w:b/>
        </w:rPr>
        <w:t>Table</w:t>
      </w:r>
      <w:bookmarkEnd w:id="0"/>
      <w:r w:rsidR="00E83EB6" w:rsidRPr="00893A2E">
        <w:rPr>
          <w:b/>
        </w:rPr>
        <w:t>: Summary of thermal conductivity, density and moisture content of chopped flax (FC), hemp (HC) and straw (SC) mycelium composites.</w:t>
      </w:r>
      <w:r w:rsidR="00284454">
        <w:rPr>
          <w:b/>
        </w:rPr>
        <w:t xml:space="preserve"> </w:t>
      </w:r>
      <w:bookmarkStart w:id="1" w:name="_GoBack"/>
      <w:bookmarkEnd w:id="1"/>
    </w:p>
    <w:tbl>
      <w:tblPr>
        <w:tblW w:w="812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18"/>
        <w:gridCol w:w="1413"/>
        <w:gridCol w:w="1553"/>
        <w:gridCol w:w="1845"/>
        <w:gridCol w:w="1284"/>
        <w:gridCol w:w="1214"/>
      </w:tblGrid>
      <w:tr w:rsidR="00E83EB6" w:rsidRPr="00CE39C4" w14:paraId="48C930FF" w14:textId="77777777" w:rsidTr="00985B32">
        <w:trPr>
          <w:trHeight w:val="558"/>
        </w:trPr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9EC27D" w14:textId="77777777" w:rsidR="00E83EB6" w:rsidRPr="00CE39C4" w:rsidRDefault="00E83EB6" w:rsidP="0059032F">
            <w:pPr>
              <w:pStyle w:val="NoSpacing"/>
            </w:pPr>
            <w:r w:rsidRPr="00CE39C4">
              <w:t xml:space="preserve">Fibre type 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9816F8" w14:textId="77777777" w:rsidR="00E83EB6" w:rsidRPr="00CE39C4" w:rsidRDefault="00E83EB6" w:rsidP="0059032F">
            <w:pPr>
              <w:pStyle w:val="NoSpacing"/>
            </w:pPr>
            <w:r w:rsidRPr="00CE39C4">
              <w:t xml:space="preserve">Current in TNP </w:t>
            </w:r>
          </w:p>
          <w:p w14:paraId="3EB5EE9A" w14:textId="77777777" w:rsidR="00E83EB6" w:rsidRPr="00CE39C4" w:rsidRDefault="00E83EB6" w:rsidP="0059032F">
            <w:pPr>
              <w:pStyle w:val="NoSpacing"/>
            </w:pPr>
            <w:r w:rsidRPr="00CE39C4">
              <w:t>[A]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8F60DC" w14:textId="77777777" w:rsidR="00E83EB6" w:rsidRPr="00CE39C4" w:rsidRDefault="00E83EB6" w:rsidP="0059032F">
            <w:pPr>
              <w:pStyle w:val="NoSpacing"/>
            </w:pPr>
            <w:r w:rsidRPr="00CE39C4">
              <w:t>Density [Kg/m</w:t>
            </w:r>
            <w:r w:rsidRPr="00CE39C4">
              <w:rPr>
                <w:vertAlign w:val="superscript"/>
              </w:rPr>
              <w:t>3</w:t>
            </w:r>
            <w:r w:rsidRPr="00CE39C4">
              <w:t>]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83CCBC" w14:textId="77777777" w:rsidR="00E83EB6" w:rsidRPr="00CE39C4" w:rsidRDefault="00E83EB6" w:rsidP="0059032F">
            <w:pPr>
              <w:pStyle w:val="NoSpacing"/>
            </w:pPr>
            <w:r w:rsidRPr="00CE39C4">
              <w:t xml:space="preserve">Thermal conductivity (λ) </w:t>
            </w:r>
          </w:p>
          <w:p w14:paraId="3A5228F4" w14:textId="77777777" w:rsidR="00E83EB6" w:rsidRPr="00CE39C4" w:rsidRDefault="00E83EB6" w:rsidP="0059032F">
            <w:pPr>
              <w:pStyle w:val="NoSpacing"/>
            </w:pPr>
            <w:r w:rsidRPr="00CE39C4">
              <w:t>[W/ (m*K)]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F9FEC4" w14:textId="77777777" w:rsidR="00E83EB6" w:rsidRPr="00CE39C4" w:rsidRDefault="00E83EB6" w:rsidP="0059032F">
            <w:pPr>
              <w:pStyle w:val="NoSpacing"/>
            </w:pPr>
            <w:r w:rsidRPr="00CE39C4">
              <w:t xml:space="preserve">Average (λ) </w:t>
            </w:r>
          </w:p>
          <w:p w14:paraId="1DAF9526" w14:textId="77777777" w:rsidR="00E83EB6" w:rsidRPr="00CE39C4" w:rsidRDefault="00E83EB6" w:rsidP="0059032F">
            <w:pPr>
              <w:pStyle w:val="NoSpacing"/>
            </w:pPr>
            <w:r w:rsidRPr="00CE39C4">
              <w:t>[W/ (m*K)]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F994AA" w14:textId="77777777" w:rsidR="00E83EB6" w:rsidRPr="00CE39C4" w:rsidRDefault="00E83EB6" w:rsidP="0059032F">
            <w:pPr>
              <w:pStyle w:val="NoSpacing"/>
            </w:pPr>
            <w:r w:rsidRPr="00CE39C4">
              <w:t>Moisture content [%]</w:t>
            </w:r>
          </w:p>
        </w:tc>
      </w:tr>
      <w:tr w:rsidR="00E83EB6" w:rsidRPr="00CE39C4" w14:paraId="0A22D133" w14:textId="77777777" w:rsidTr="00985B32">
        <w:trPr>
          <w:trHeight w:val="264"/>
        </w:trPr>
        <w:tc>
          <w:tcPr>
            <w:tcW w:w="818" w:type="dxa"/>
            <w:tcBorders>
              <w:top w:val="single" w:sz="4" w:space="0" w:color="auto"/>
            </w:tcBorders>
            <w:shd w:val="clear" w:color="auto" w:fill="auto"/>
          </w:tcPr>
          <w:p w14:paraId="69698E8F" w14:textId="77777777" w:rsidR="00E83EB6" w:rsidRPr="00CE39C4" w:rsidRDefault="00E83EB6" w:rsidP="0059032F">
            <w:pPr>
              <w:pStyle w:val="NoSpacing"/>
            </w:pPr>
            <w:r w:rsidRPr="00CE39C4">
              <w:t>FC_B1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</w:tcPr>
          <w:p w14:paraId="118F01AF" w14:textId="77777777" w:rsidR="00E83EB6" w:rsidRPr="00CE39C4" w:rsidRDefault="00E83EB6" w:rsidP="0059032F">
            <w:pPr>
              <w:pStyle w:val="NoSpacing"/>
            </w:pPr>
            <w:r w:rsidRPr="00CE39C4">
              <w:t>0.104</w:t>
            </w:r>
          </w:p>
        </w:tc>
        <w:tc>
          <w:tcPr>
            <w:tcW w:w="155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640421C" w14:textId="77777777" w:rsidR="00E83EB6" w:rsidRPr="00CE39C4" w:rsidRDefault="00E83EB6" w:rsidP="0059032F">
            <w:pPr>
              <w:pStyle w:val="NoSpacing"/>
            </w:pPr>
            <w:r w:rsidRPr="00CE39C4">
              <w:t>134.71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shd w:val="clear" w:color="auto" w:fill="auto"/>
          </w:tcPr>
          <w:p w14:paraId="5A34F41A" w14:textId="77777777" w:rsidR="00E83EB6" w:rsidRPr="00CE39C4" w:rsidRDefault="00E83EB6" w:rsidP="0059032F">
            <w:pPr>
              <w:pStyle w:val="NoSpacing"/>
            </w:pPr>
            <w:r w:rsidRPr="00CE39C4">
              <w:t>0.0582</w:t>
            </w:r>
          </w:p>
        </w:tc>
        <w:tc>
          <w:tcPr>
            <w:tcW w:w="128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C8571AC" w14:textId="77777777" w:rsidR="00E83EB6" w:rsidRPr="00CE39C4" w:rsidRDefault="00E83EB6" w:rsidP="0059032F">
            <w:pPr>
              <w:pStyle w:val="NoSpacing"/>
            </w:pPr>
            <w:r w:rsidRPr="00CE39C4">
              <w:t>0.0578</w:t>
            </w:r>
          </w:p>
        </w:tc>
        <w:tc>
          <w:tcPr>
            <w:tcW w:w="121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666A05C" w14:textId="77777777" w:rsidR="00E83EB6" w:rsidRPr="00CE39C4" w:rsidRDefault="00E83EB6" w:rsidP="0059032F">
            <w:pPr>
              <w:pStyle w:val="NoSpacing"/>
            </w:pPr>
            <w:r w:rsidRPr="00CE39C4">
              <w:t>9,5%</w:t>
            </w:r>
          </w:p>
        </w:tc>
      </w:tr>
      <w:tr w:rsidR="00E83EB6" w:rsidRPr="00CE39C4" w14:paraId="559059F8" w14:textId="77777777" w:rsidTr="00985B32">
        <w:trPr>
          <w:trHeight w:val="264"/>
        </w:trPr>
        <w:tc>
          <w:tcPr>
            <w:tcW w:w="818" w:type="dxa"/>
            <w:shd w:val="clear" w:color="auto" w:fill="auto"/>
          </w:tcPr>
          <w:p w14:paraId="74C05AF4" w14:textId="77777777" w:rsidR="00E83EB6" w:rsidRPr="00CE39C4" w:rsidRDefault="00E83EB6" w:rsidP="0059032F">
            <w:pPr>
              <w:pStyle w:val="NoSpacing"/>
            </w:pPr>
            <w:r w:rsidRPr="00CE39C4">
              <w:t>FC_B2</w:t>
            </w:r>
          </w:p>
        </w:tc>
        <w:tc>
          <w:tcPr>
            <w:tcW w:w="1413" w:type="dxa"/>
            <w:shd w:val="clear" w:color="auto" w:fill="auto"/>
          </w:tcPr>
          <w:p w14:paraId="126E4325" w14:textId="77777777" w:rsidR="00E83EB6" w:rsidRPr="00CE39C4" w:rsidRDefault="00E83EB6" w:rsidP="0059032F">
            <w:pPr>
              <w:pStyle w:val="NoSpacing"/>
            </w:pPr>
            <w:r w:rsidRPr="00CE39C4">
              <w:t>0.071</w:t>
            </w:r>
          </w:p>
        </w:tc>
        <w:tc>
          <w:tcPr>
            <w:tcW w:w="1553" w:type="dxa"/>
            <w:vMerge/>
            <w:shd w:val="clear" w:color="auto" w:fill="auto"/>
          </w:tcPr>
          <w:p w14:paraId="2B12A9B3" w14:textId="77777777" w:rsidR="00E83EB6" w:rsidRPr="00CE39C4" w:rsidRDefault="00E83EB6" w:rsidP="0059032F">
            <w:pPr>
              <w:pStyle w:val="NoSpacing"/>
            </w:pPr>
          </w:p>
        </w:tc>
        <w:tc>
          <w:tcPr>
            <w:tcW w:w="1845" w:type="dxa"/>
            <w:shd w:val="clear" w:color="auto" w:fill="auto"/>
          </w:tcPr>
          <w:p w14:paraId="060507E8" w14:textId="77777777" w:rsidR="00E83EB6" w:rsidRPr="00CE39C4" w:rsidRDefault="00E83EB6" w:rsidP="0059032F">
            <w:pPr>
              <w:pStyle w:val="NoSpacing"/>
            </w:pPr>
            <w:r w:rsidRPr="00CE39C4">
              <w:t>0.0603</w:t>
            </w:r>
          </w:p>
        </w:tc>
        <w:tc>
          <w:tcPr>
            <w:tcW w:w="1284" w:type="dxa"/>
            <w:vMerge/>
            <w:shd w:val="clear" w:color="auto" w:fill="auto"/>
          </w:tcPr>
          <w:p w14:paraId="0A0CF486" w14:textId="77777777" w:rsidR="00E83EB6" w:rsidRPr="00CE39C4" w:rsidRDefault="00E83EB6" w:rsidP="0059032F">
            <w:pPr>
              <w:pStyle w:val="NoSpacing"/>
            </w:pPr>
          </w:p>
        </w:tc>
        <w:tc>
          <w:tcPr>
            <w:tcW w:w="1214" w:type="dxa"/>
            <w:vMerge/>
            <w:shd w:val="clear" w:color="auto" w:fill="auto"/>
          </w:tcPr>
          <w:p w14:paraId="2E0D76B9" w14:textId="77777777" w:rsidR="00E83EB6" w:rsidRPr="00CE39C4" w:rsidRDefault="00E83EB6" w:rsidP="0059032F">
            <w:pPr>
              <w:pStyle w:val="NoSpacing"/>
            </w:pPr>
          </w:p>
        </w:tc>
      </w:tr>
      <w:tr w:rsidR="00E83EB6" w:rsidRPr="00CE39C4" w14:paraId="14D01B27" w14:textId="77777777" w:rsidTr="00985B32">
        <w:trPr>
          <w:trHeight w:val="264"/>
        </w:trPr>
        <w:tc>
          <w:tcPr>
            <w:tcW w:w="818" w:type="dxa"/>
            <w:shd w:val="clear" w:color="auto" w:fill="auto"/>
          </w:tcPr>
          <w:p w14:paraId="1DD852DE" w14:textId="77777777" w:rsidR="00E83EB6" w:rsidRPr="00CE39C4" w:rsidRDefault="00E83EB6" w:rsidP="0059032F">
            <w:pPr>
              <w:pStyle w:val="NoSpacing"/>
            </w:pPr>
            <w:r w:rsidRPr="00CE39C4">
              <w:t>FC_B3</w:t>
            </w:r>
          </w:p>
        </w:tc>
        <w:tc>
          <w:tcPr>
            <w:tcW w:w="1413" w:type="dxa"/>
            <w:shd w:val="clear" w:color="auto" w:fill="auto"/>
          </w:tcPr>
          <w:p w14:paraId="0EEFC4FA" w14:textId="77777777" w:rsidR="00E83EB6" w:rsidRPr="00CE39C4" w:rsidRDefault="00E83EB6" w:rsidP="0059032F">
            <w:pPr>
              <w:pStyle w:val="NoSpacing"/>
            </w:pPr>
            <w:r w:rsidRPr="00CE39C4">
              <w:t>0.175</w:t>
            </w:r>
          </w:p>
        </w:tc>
        <w:tc>
          <w:tcPr>
            <w:tcW w:w="1553" w:type="dxa"/>
            <w:vMerge/>
            <w:shd w:val="clear" w:color="auto" w:fill="auto"/>
          </w:tcPr>
          <w:p w14:paraId="1F645263" w14:textId="77777777" w:rsidR="00E83EB6" w:rsidRPr="00CE39C4" w:rsidRDefault="00E83EB6" w:rsidP="0059032F">
            <w:pPr>
              <w:pStyle w:val="NoSpacing"/>
            </w:pPr>
          </w:p>
        </w:tc>
        <w:tc>
          <w:tcPr>
            <w:tcW w:w="1845" w:type="dxa"/>
            <w:shd w:val="clear" w:color="auto" w:fill="auto"/>
          </w:tcPr>
          <w:p w14:paraId="66B94FD8" w14:textId="77777777" w:rsidR="00E83EB6" w:rsidRPr="00CE39C4" w:rsidRDefault="00E83EB6" w:rsidP="0059032F">
            <w:pPr>
              <w:pStyle w:val="NoSpacing"/>
            </w:pPr>
            <w:r w:rsidRPr="00CE39C4">
              <w:t>0.0550</w:t>
            </w:r>
          </w:p>
        </w:tc>
        <w:tc>
          <w:tcPr>
            <w:tcW w:w="1284" w:type="dxa"/>
            <w:vMerge/>
            <w:shd w:val="clear" w:color="auto" w:fill="auto"/>
          </w:tcPr>
          <w:p w14:paraId="6E38EDEE" w14:textId="77777777" w:rsidR="00E83EB6" w:rsidRPr="00CE39C4" w:rsidRDefault="00E83EB6" w:rsidP="0059032F">
            <w:pPr>
              <w:pStyle w:val="NoSpacing"/>
            </w:pPr>
          </w:p>
        </w:tc>
        <w:tc>
          <w:tcPr>
            <w:tcW w:w="1214" w:type="dxa"/>
            <w:vMerge/>
            <w:shd w:val="clear" w:color="auto" w:fill="auto"/>
          </w:tcPr>
          <w:p w14:paraId="190CA2D9" w14:textId="77777777" w:rsidR="00E83EB6" w:rsidRPr="00CE39C4" w:rsidRDefault="00E83EB6" w:rsidP="0059032F">
            <w:pPr>
              <w:pStyle w:val="NoSpacing"/>
            </w:pPr>
          </w:p>
        </w:tc>
      </w:tr>
      <w:tr w:rsidR="00E83EB6" w:rsidRPr="00CE39C4" w14:paraId="2C61C3D0" w14:textId="77777777" w:rsidTr="00985B32">
        <w:trPr>
          <w:trHeight w:val="264"/>
        </w:trPr>
        <w:tc>
          <w:tcPr>
            <w:tcW w:w="818" w:type="dxa"/>
            <w:shd w:val="clear" w:color="auto" w:fill="auto"/>
          </w:tcPr>
          <w:p w14:paraId="0EAE631D" w14:textId="77777777" w:rsidR="00E83EB6" w:rsidRPr="00CE39C4" w:rsidRDefault="00E83EB6" w:rsidP="0059032F">
            <w:pPr>
              <w:pStyle w:val="NoSpacing"/>
            </w:pPr>
            <w:r w:rsidRPr="00CE39C4">
              <w:t>HC_B1</w:t>
            </w:r>
          </w:p>
        </w:tc>
        <w:tc>
          <w:tcPr>
            <w:tcW w:w="1413" w:type="dxa"/>
            <w:shd w:val="clear" w:color="auto" w:fill="auto"/>
          </w:tcPr>
          <w:p w14:paraId="531D0F00" w14:textId="77777777" w:rsidR="00E83EB6" w:rsidRPr="00CE39C4" w:rsidRDefault="00E83EB6" w:rsidP="0059032F">
            <w:pPr>
              <w:pStyle w:val="NoSpacing"/>
            </w:pPr>
            <w:r w:rsidRPr="00CE39C4">
              <w:t>0.106</w:t>
            </w:r>
          </w:p>
        </w:tc>
        <w:tc>
          <w:tcPr>
            <w:tcW w:w="1553" w:type="dxa"/>
            <w:vMerge w:val="restart"/>
            <w:shd w:val="clear" w:color="auto" w:fill="auto"/>
          </w:tcPr>
          <w:p w14:paraId="1CD54712" w14:textId="77777777" w:rsidR="00E83EB6" w:rsidRPr="00CE39C4" w:rsidRDefault="00E83EB6" w:rsidP="0059032F">
            <w:pPr>
              <w:pStyle w:val="NoSpacing"/>
            </w:pPr>
            <w:r w:rsidRPr="00CE39C4">
              <w:t>98.92</w:t>
            </w:r>
          </w:p>
        </w:tc>
        <w:tc>
          <w:tcPr>
            <w:tcW w:w="1845" w:type="dxa"/>
            <w:shd w:val="clear" w:color="auto" w:fill="auto"/>
          </w:tcPr>
          <w:p w14:paraId="3D144FBC" w14:textId="77777777" w:rsidR="00E83EB6" w:rsidRPr="00CE39C4" w:rsidRDefault="00E83EB6" w:rsidP="0059032F">
            <w:pPr>
              <w:pStyle w:val="NoSpacing"/>
            </w:pPr>
            <w:r w:rsidRPr="00CE39C4">
              <w:t>0.0409</w:t>
            </w:r>
          </w:p>
        </w:tc>
        <w:tc>
          <w:tcPr>
            <w:tcW w:w="1284" w:type="dxa"/>
            <w:vMerge w:val="restart"/>
            <w:shd w:val="clear" w:color="auto" w:fill="auto"/>
          </w:tcPr>
          <w:p w14:paraId="4F43C31A" w14:textId="77777777" w:rsidR="00E83EB6" w:rsidRPr="00CE39C4" w:rsidRDefault="00E83EB6" w:rsidP="0059032F">
            <w:pPr>
              <w:pStyle w:val="NoSpacing"/>
            </w:pPr>
            <w:r w:rsidRPr="00CE39C4">
              <w:t>0.0404</w:t>
            </w:r>
          </w:p>
        </w:tc>
        <w:tc>
          <w:tcPr>
            <w:tcW w:w="1214" w:type="dxa"/>
            <w:vMerge w:val="restart"/>
            <w:shd w:val="clear" w:color="auto" w:fill="auto"/>
          </w:tcPr>
          <w:p w14:paraId="75A0942F" w14:textId="77777777" w:rsidR="00E83EB6" w:rsidRPr="00CE39C4" w:rsidRDefault="00E83EB6" w:rsidP="0059032F">
            <w:pPr>
              <w:pStyle w:val="NoSpacing"/>
            </w:pPr>
            <w:r w:rsidRPr="00CE39C4">
              <w:t>7,4%</w:t>
            </w:r>
          </w:p>
        </w:tc>
      </w:tr>
      <w:tr w:rsidR="00E83EB6" w:rsidRPr="00CE39C4" w14:paraId="493B1E40" w14:textId="77777777" w:rsidTr="00985B32">
        <w:trPr>
          <w:trHeight w:val="264"/>
        </w:trPr>
        <w:tc>
          <w:tcPr>
            <w:tcW w:w="818" w:type="dxa"/>
            <w:shd w:val="clear" w:color="auto" w:fill="auto"/>
          </w:tcPr>
          <w:p w14:paraId="3DA1DC67" w14:textId="77777777" w:rsidR="00E83EB6" w:rsidRPr="00CE39C4" w:rsidRDefault="00E83EB6" w:rsidP="0059032F">
            <w:pPr>
              <w:pStyle w:val="NoSpacing"/>
            </w:pPr>
            <w:r w:rsidRPr="00CE39C4">
              <w:t>HC_B2</w:t>
            </w:r>
          </w:p>
        </w:tc>
        <w:tc>
          <w:tcPr>
            <w:tcW w:w="1413" w:type="dxa"/>
            <w:shd w:val="clear" w:color="auto" w:fill="auto"/>
          </w:tcPr>
          <w:p w14:paraId="05912D18" w14:textId="77777777" w:rsidR="00E83EB6" w:rsidRPr="00CE39C4" w:rsidRDefault="00E83EB6" w:rsidP="0059032F">
            <w:pPr>
              <w:pStyle w:val="NoSpacing"/>
            </w:pPr>
            <w:r w:rsidRPr="00CE39C4">
              <w:t>0.177</w:t>
            </w:r>
          </w:p>
        </w:tc>
        <w:tc>
          <w:tcPr>
            <w:tcW w:w="1553" w:type="dxa"/>
            <w:vMerge/>
            <w:shd w:val="clear" w:color="auto" w:fill="auto"/>
          </w:tcPr>
          <w:p w14:paraId="2D7BA4BF" w14:textId="77777777" w:rsidR="00E83EB6" w:rsidRPr="00CE39C4" w:rsidRDefault="00E83EB6" w:rsidP="0059032F">
            <w:pPr>
              <w:pStyle w:val="NoSpacing"/>
            </w:pPr>
          </w:p>
        </w:tc>
        <w:tc>
          <w:tcPr>
            <w:tcW w:w="1845" w:type="dxa"/>
            <w:shd w:val="clear" w:color="auto" w:fill="auto"/>
          </w:tcPr>
          <w:p w14:paraId="7B6C019C" w14:textId="77777777" w:rsidR="00E83EB6" w:rsidRPr="00CE39C4" w:rsidRDefault="00E83EB6" w:rsidP="0059032F">
            <w:pPr>
              <w:pStyle w:val="NoSpacing"/>
            </w:pPr>
            <w:r w:rsidRPr="00CE39C4">
              <w:t>0.0417</w:t>
            </w:r>
          </w:p>
        </w:tc>
        <w:tc>
          <w:tcPr>
            <w:tcW w:w="1284" w:type="dxa"/>
            <w:vMerge/>
            <w:shd w:val="clear" w:color="auto" w:fill="auto"/>
          </w:tcPr>
          <w:p w14:paraId="7986AFC9" w14:textId="77777777" w:rsidR="00E83EB6" w:rsidRPr="00CE39C4" w:rsidRDefault="00E83EB6" w:rsidP="0059032F">
            <w:pPr>
              <w:pStyle w:val="NoSpacing"/>
            </w:pPr>
          </w:p>
        </w:tc>
        <w:tc>
          <w:tcPr>
            <w:tcW w:w="1214" w:type="dxa"/>
            <w:vMerge/>
            <w:shd w:val="clear" w:color="auto" w:fill="auto"/>
          </w:tcPr>
          <w:p w14:paraId="3F12A46F" w14:textId="77777777" w:rsidR="00E83EB6" w:rsidRPr="00CE39C4" w:rsidRDefault="00E83EB6" w:rsidP="0059032F">
            <w:pPr>
              <w:pStyle w:val="NoSpacing"/>
            </w:pPr>
          </w:p>
        </w:tc>
      </w:tr>
      <w:tr w:rsidR="00E83EB6" w:rsidRPr="00CE39C4" w14:paraId="0AE94BC4" w14:textId="77777777" w:rsidTr="00985B32">
        <w:trPr>
          <w:trHeight w:val="264"/>
        </w:trPr>
        <w:tc>
          <w:tcPr>
            <w:tcW w:w="818" w:type="dxa"/>
            <w:shd w:val="clear" w:color="auto" w:fill="auto"/>
          </w:tcPr>
          <w:p w14:paraId="7C04549D" w14:textId="77777777" w:rsidR="00E83EB6" w:rsidRPr="00CE39C4" w:rsidRDefault="00E83EB6" w:rsidP="0059032F">
            <w:pPr>
              <w:pStyle w:val="NoSpacing"/>
            </w:pPr>
            <w:r w:rsidRPr="00CE39C4">
              <w:t>HC_B3</w:t>
            </w:r>
          </w:p>
        </w:tc>
        <w:tc>
          <w:tcPr>
            <w:tcW w:w="1413" w:type="dxa"/>
            <w:shd w:val="clear" w:color="auto" w:fill="auto"/>
          </w:tcPr>
          <w:p w14:paraId="4D2F034B" w14:textId="77777777" w:rsidR="00E83EB6" w:rsidRPr="00CE39C4" w:rsidRDefault="00E83EB6" w:rsidP="0059032F">
            <w:pPr>
              <w:pStyle w:val="NoSpacing"/>
            </w:pPr>
            <w:r w:rsidRPr="00CE39C4">
              <w:t>0.088</w:t>
            </w:r>
          </w:p>
        </w:tc>
        <w:tc>
          <w:tcPr>
            <w:tcW w:w="1553" w:type="dxa"/>
            <w:vMerge/>
            <w:shd w:val="clear" w:color="auto" w:fill="auto"/>
          </w:tcPr>
          <w:p w14:paraId="1F9E429E" w14:textId="77777777" w:rsidR="00E83EB6" w:rsidRPr="00CE39C4" w:rsidRDefault="00E83EB6" w:rsidP="0059032F">
            <w:pPr>
              <w:pStyle w:val="NoSpacing"/>
            </w:pPr>
          </w:p>
        </w:tc>
        <w:tc>
          <w:tcPr>
            <w:tcW w:w="1845" w:type="dxa"/>
            <w:shd w:val="clear" w:color="auto" w:fill="auto"/>
          </w:tcPr>
          <w:p w14:paraId="156E703B" w14:textId="77777777" w:rsidR="00E83EB6" w:rsidRPr="00CE39C4" w:rsidRDefault="00E83EB6" w:rsidP="0059032F">
            <w:pPr>
              <w:pStyle w:val="NoSpacing"/>
            </w:pPr>
            <w:r w:rsidRPr="00CE39C4">
              <w:t>0.0386</w:t>
            </w:r>
          </w:p>
        </w:tc>
        <w:tc>
          <w:tcPr>
            <w:tcW w:w="1284" w:type="dxa"/>
            <w:vMerge/>
            <w:shd w:val="clear" w:color="auto" w:fill="auto"/>
          </w:tcPr>
          <w:p w14:paraId="48D45030" w14:textId="77777777" w:rsidR="00E83EB6" w:rsidRPr="00CE39C4" w:rsidRDefault="00E83EB6" w:rsidP="0059032F">
            <w:pPr>
              <w:pStyle w:val="NoSpacing"/>
            </w:pPr>
          </w:p>
        </w:tc>
        <w:tc>
          <w:tcPr>
            <w:tcW w:w="1214" w:type="dxa"/>
            <w:vMerge/>
            <w:shd w:val="clear" w:color="auto" w:fill="auto"/>
          </w:tcPr>
          <w:p w14:paraId="14152997" w14:textId="77777777" w:rsidR="00E83EB6" w:rsidRPr="00CE39C4" w:rsidRDefault="00E83EB6" w:rsidP="0059032F">
            <w:pPr>
              <w:pStyle w:val="NoSpacing"/>
            </w:pPr>
          </w:p>
        </w:tc>
      </w:tr>
      <w:tr w:rsidR="00E83EB6" w:rsidRPr="00CE39C4" w14:paraId="26EBE7DF" w14:textId="77777777" w:rsidTr="00985B32">
        <w:trPr>
          <w:trHeight w:val="264"/>
        </w:trPr>
        <w:tc>
          <w:tcPr>
            <w:tcW w:w="818" w:type="dxa"/>
            <w:shd w:val="clear" w:color="auto" w:fill="auto"/>
          </w:tcPr>
          <w:p w14:paraId="330C63BD" w14:textId="77777777" w:rsidR="00E83EB6" w:rsidRPr="00CE39C4" w:rsidRDefault="00E83EB6" w:rsidP="0059032F">
            <w:pPr>
              <w:pStyle w:val="NoSpacing"/>
            </w:pPr>
            <w:r w:rsidRPr="00CE39C4">
              <w:t>SC_B1</w:t>
            </w:r>
          </w:p>
        </w:tc>
        <w:tc>
          <w:tcPr>
            <w:tcW w:w="1413" w:type="dxa"/>
            <w:shd w:val="clear" w:color="auto" w:fill="auto"/>
          </w:tcPr>
          <w:p w14:paraId="7D5B12B6" w14:textId="77777777" w:rsidR="00E83EB6" w:rsidRPr="00CE39C4" w:rsidRDefault="00E83EB6" w:rsidP="0059032F">
            <w:pPr>
              <w:pStyle w:val="NoSpacing"/>
            </w:pPr>
            <w:r w:rsidRPr="00CE39C4">
              <w:t>0.103</w:t>
            </w:r>
          </w:p>
        </w:tc>
        <w:tc>
          <w:tcPr>
            <w:tcW w:w="1553" w:type="dxa"/>
            <w:vMerge w:val="restart"/>
            <w:shd w:val="clear" w:color="auto" w:fill="auto"/>
          </w:tcPr>
          <w:p w14:paraId="29E9D424" w14:textId="77777777" w:rsidR="00E83EB6" w:rsidRPr="00CE39C4" w:rsidRDefault="00E83EB6" w:rsidP="0059032F">
            <w:pPr>
              <w:pStyle w:val="NoSpacing"/>
            </w:pPr>
            <w:r w:rsidRPr="00CE39C4">
              <w:t>94.39</w:t>
            </w:r>
          </w:p>
        </w:tc>
        <w:tc>
          <w:tcPr>
            <w:tcW w:w="1845" w:type="dxa"/>
            <w:shd w:val="clear" w:color="auto" w:fill="auto"/>
          </w:tcPr>
          <w:p w14:paraId="0A7C4505" w14:textId="77777777" w:rsidR="00E83EB6" w:rsidRPr="00CE39C4" w:rsidRDefault="00E83EB6" w:rsidP="0059032F">
            <w:pPr>
              <w:pStyle w:val="NoSpacing"/>
            </w:pPr>
            <w:r w:rsidRPr="00CE39C4">
              <w:t>0.0420</w:t>
            </w:r>
          </w:p>
        </w:tc>
        <w:tc>
          <w:tcPr>
            <w:tcW w:w="1284" w:type="dxa"/>
            <w:vMerge w:val="restart"/>
            <w:shd w:val="clear" w:color="auto" w:fill="auto"/>
          </w:tcPr>
          <w:p w14:paraId="5C707F6C" w14:textId="77777777" w:rsidR="00E83EB6" w:rsidRPr="00CE39C4" w:rsidRDefault="00E83EB6" w:rsidP="0059032F">
            <w:pPr>
              <w:pStyle w:val="NoSpacing"/>
            </w:pPr>
            <w:r w:rsidRPr="00CE39C4">
              <w:t>0.0419</w:t>
            </w:r>
          </w:p>
        </w:tc>
        <w:tc>
          <w:tcPr>
            <w:tcW w:w="1214" w:type="dxa"/>
            <w:vMerge w:val="restart"/>
            <w:shd w:val="clear" w:color="auto" w:fill="auto"/>
          </w:tcPr>
          <w:p w14:paraId="62D52B53" w14:textId="77777777" w:rsidR="00E83EB6" w:rsidRPr="00CE39C4" w:rsidRDefault="00E83EB6" w:rsidP="0059032F">
            <w:pPr>
              <w:pStyle w:val="NoSpacing"/>
            </w:pPr>
            <w:r w:rsidRPr="00CE39C4">
              <w:t>13%</w:t>
            </w:r>
          </w:p>
        </w:tc>
      </w:tr>
      <w:tr w:rsidR="00E83EB6" w:rsidRPr="00CE39C4" w14:paraId="1F458A66" w14:textId="77777777" w:rsidTr="00985B32">
        <w:trPr>
          <w:trHeight w:val="264"/>
        </w:trPr>
        <w:tc>
          <w:tcPr>
            <w:tcW w:w="818" w:type="dxa"/>
            <w:shd w:val="clear" w:color="auto" w:fill="auto"/>
          </w:tcPr>
          <w:p w14:paraId="432B0BE3" w14:textId="77777777" w:rsidR="00E83EB6" w:rsidRPr="00CE39C4" w:rsidRDefault="00E83EB6" w:rsidP="0059032F">
            <w:pPr>
              <w:pStyle w:val="NoSpacing"/>
            </w:pPr>
            <w:r w:rsidRPr="00CE39C4">
              <w:t>SC_B2</w:t>
            </w:r>
          </w:p>
        </w:tc>
        <w:tc>
          <w:tcPr>
            <w:tcW w:w="1413" w:type="dxa"/>
            <w:shd w:val="clear" w:color="auto" w:fill="auto"/>
          </w:tcPr>
          <w:p w14:paraId="6573CDF1" w14:textId="77777777" w:rsidR="00E83EB6" w:rsidRPr="00CE39C4" w:rsidRDefault="00E83EB6" w:rsidP="0059032F">
            <w:pPr>
              <w:pStyle w:val="NoSpacing"/>
            </w:pPr>
            <w:r w:rsidRPr="00CE39C4">
              <w:t>0.135</w:t>
            </w:r>
          </w:p>
        </w:tc>
        <w:tc>
          <w:tcPr>
            <w:tcW w:w="1553" w:type="dxa"/>
            <w:vMerge/>
            <w:shd w:val="clear" w:color="auto" w:fill="auto"/>
          </w:tcPr>
          <w:p w14:paraId="26B08585" w14:textId="77777777" w:rsidR="00E83EB6" w:rsidRPr="00CE39C4" w:rsidRDefault="00E83EB6" w:rsidP="0059032F">
            <w:pPr>
              <w:pStyle w:val="NoSpacing"/>
            </w:pPr>
          </w:p>
        </w:tc>
        <w:tc>
          <w:tcPr>
            <w:tcW w:w="1845" w:type="dxa"/>
            <w:shd w:val="clear" w:color="auto" w:fill="auto"/>
          </w:tcPr>
          <w:p w14:paraId="5CFF1987" w14:textId="77777777" w:rsidR="00E83EB6" w:rsidRPr="00CE39C4" w:rsidRDefault="00E83EB6" w:rsidP="0059032F">
            <w:pPr>
              <w:pStyle w:val="NoSpacing"/>
            </w:pPr>
            <w:r w:rsidRPr="00CE39C4">
              <w:t>0.0421</w:t>
            </w:r>
          </w:p>
        </w:tc>
        <w:tc>
          <w:tcPr>
            <w:tcW w:w="1284" w:type="dxa"/>
            <w:vMerge/>
            <w:shd w:val="clear" w:color="auto" w:fill="auto"/>
          </w:tcPr>
          <w:p w14:paraId="4183448F" w14:textId="77777777" w:rsidR="00E83EB6" w:rsidRPr="00CE39C4" w:rsidRDefault="00E83EB6" w:rsidP="0059032F">
            <w:pPr>
              <w:pStyle w:val="NoSpacing"/>
            </w:pPr>
          </w:p>
        </w:tc>
        <w:tc>
          <w:tcPr>
            <w:tcW w:w="1214" w:type="dxa"/>
            <w:vMerge/>
            <w:shd w:val="clear" w:color="auto" w:fill="auto"/>
          </w:tcPr>
          <w:p w14:paraId="63E9E6BB" w14:textId="77777777" w:rsidR="00E83EB6" w:rsidRPr="00CE39C4" w:rsidRDefault="00E83EB6" w:rsidP="0059032F">
            <w:pPr>
              <w:pStyle w:val="NoSpacing"/>
            </w:pPr>
          </w:p>
        </w:tc>
      </w:tr>
      <w:tr w:rsidR="00E83EB6" w:rsidRPr="00CE39C4" w14:paraId="787EF1AD" w14:textId="77777777" w:rsidTr="00985B32">
        <w:trPr>
          <w:trHeight w:val="264"/>
        </w:trPr>
        <w:tc>
          <w:tcPr>
            <w:tcW w:w="818" w:type="dxa"/>
            <w:shd w:val="clear" w:color="auto" w:fill="auto"/>
          </w:tcPr>
          <w:p w14:paraId="49DB2533" w14:textId="77777777" w:rsidR="00E83EB6" w:rsidRPr="00CE39C4" w:rsidRDefault="00E83EB6" w:rsidP="0059032F">
            <w:pPr>
              <w:pStyle w:val="NoSpacing"/>
            </w:pPr>
            <w:r w:rsidRPr="00CE39C4">
              <w:t>SC_B3</w:t>
            </w:r>
          </w:p>
        </w:tc>
        <w:tc>
          <w:tcPr>
            <w:tcW w:w="1413" w:type="dxa"/>
            <w:shd w:val="clear" w:color="auto" w:fill="auto"/>
          </w:tcPr>
          <w:p w14:paraId="772EED91" w14:textId="77777777" w:rsidR="00E83EB6" w:rsidRPr="00CE39C4" w:rsidRDefault="00E83EB6" w:rsidP="0059032F">
            <w:pPr>
              <w:pStyle w:val="NoSpacing"/>
            </w:pPr>
            <w:r w:rsidRPr="00CE39C4">
              <w:t>0.173</w:t>
            </w:r>
          </w:p>
        </w:tc>
        <w:tc>
          <w:tcPr>
            <w:tcW w:w="1553" w:type="dxa"/>
            <w:vMerge/>
            <w:shd w:val="clear" w:color="auto" w:fill="auto"/>
          </w:tcPr>
          <w:p w14:paraId="5E5CBDEC" w14:textId="77777777" w:rsidR="00E83EB6" w:rsidRPr="00CE39C4" w:rsidRDefault="00E83EB6" w:rsidP="0059032F">
            <w:pPr>
              <w:pStyle w:val="NoSpacing"/>
            </w:pPr>
          </w:p>
        </w:tc>
        <w:tc>
          <w:tcPr>
            <w:tcW w:w="1845" w:type="dxa"/>
            <w:shd w:val="clear" w:color="auto" w:fill="auto"/>
          </w:tcPr>
          <w:p w14:paraId="26EEF674" w14:textId="77777777" w:rsidR="00E83EB6" w:rsidRPr="00CE39C4" w:rsidRDefault="00E83EB6" w:rsidP="0059032F">
            <w:pPr>
              <w:pStyle w:val="NoSpacing"/>
            </w:pPr>
            <w:r w:rsidRPr="00CE39C4">
              <w:t>0.0417</w:t>
            </w:r>
          </w:p>
        </w:tc>
        <w:tc>
          <w:tcPr>
            <w:tcW w:w="1284" w:type="dxa"/>
            <w:vMerge/>
            <w:shd w:val="clear" w:color="auto" w:fill="auto"/>
          </w:tcPr>
          <w:p w14:paraId="38719350" w14:textId="77777777" w:rsidR="00E83EB6" w:rsidRPr="00CE39C4" w:rsidRDefault="00E83EB6" w:rsidP="0059032F">
            <w:pPr>
              <w:pStyle w:val="NoSpacing"/>
            </w:pPr>
          </w:p>
        </w:tc>
        <w:tc>
          <w:tcPr>
            <w:tcW w:w="1214" w:type="dxa"/>
            <w:vMerge/>
            <w:shd w:val="clear" w:color="auto" w:fill="auto"/>
          </w:tcPr>
          <w:p w14:paraId="782D2F5D" w14:textId="77777777" w:rsidR="00E83EB6" w:rsidRPr="00CE39C4" w:rsidRDefault="00E83EB6" w:rsidP="0059032F">
            <w:pPr>
              <w:pStyle w:val="NoSpacing"/>
            </w:pPr>
          </w:p>
        </w:tc>
      </w:tr>
    </w:tbl>
    <w:p w14:paraId="2C95B66B" w14:textId="0683FE77" w:rsidR="00985B32" w:rsidRDefault="00985B32" w:rsidP="00985B32"/>
    <w:p w14:paraId="10C5DBAC" w14:textId="1189110E" w:rsidR="00985B32" w:rsidRDefault="00985B32" w:rsidP="00985B32"/>
    <w:p w14:paraId="52600912" w14:textId="4948E037" w:rsidR="00985B32" w:rsidRDefault="00985B32" w:rsidP="00985B32"/>
    <w:p w14:paraId="0BCE6E4F" w14:textId="096A7564" w:rsidR="00985B32" w:rsidRDefault="00985B32" w:rsidP="00985B32"/>
    <w:p w14:paraId="542622A4" w14:textId="6A8CC1E3" w:rsidR="00985B32" w:rsidRPr="00985B32" w:rsidRDefault="00985B32" w:rsidP="00985B32"/>
    <w:p w14:paraId="251F760B" w14:textId="77777777" w:rsidR="00E83EB6" w:rsidRDefault="00E83EB6" w:rsidP="00E83EB6"/>
    <w:p w14:paraId="430056A4" w14:textId="77777777" w:rsidR="00122BAF" w:rsidRDefault="00284454"/>
    <w:sectPr w:rsidR="00122BAF" w:rsidSect="0069031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EB6"/>
    <w:rsid w:val="001C44B6"/>
    <w:rsid w:val="00284454"/>
    <w:rsid w:val="00347650"/>
    <w:rsid w:val="00690317"/>
    <w:rsid w:val="006A5B04"/>
    <w:rsid w:val="006D2400"/>
    <w:rsid w:val="008E3056"/>
    <w:rsid w:val="00985B32"/>
    <w:rsid w:val="009C6716"/>
    <w:rsid w:val="00AE4599"/>
    <w:rsid w:val="00B41BAE"/>
    <w:rsid w:val="00BA0B28"/>
    <w:rsid w:val="00C2622A"/>
    <w:rsid w:val="00C91857"/>
    <w:rsid w:val="00CC1782"/>
    <w:rsid w:val="00CD559B"/>
    <w:rsid w:val="00D03946"/>
    <w:rsid w:val="00D643C4"/>
    <w:rsid w:val="00D653C8"/>
    <w:rsid w:val="00D7695C"/>
    <w:rsid w:val="00D816AE"/>
    <w:rsid w:val="00DF037A"/>
    <w:rsid w:val="00E409B3"/>
    <w:rsid w:val="00E83EB6"/>
    <w:rsid w:val="00EA1047"/>
    <w:rsid w:val="00EA4364"/>
    <w:rsid w:val="00F46FF4"/>
    <w:rsid w:val="00F90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7C960D"/>
  <w14:defaultImageDpi w14:val="32767"/>
  <w15:chartTrackingRefBased/>
  <w15:docId w15:val="{449B18FB-65BB-8D48-9A79-5954837AA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83EB6"/>
    <w:pPr>
      <w:spacing w:line="480" w:lineRule="auto"/>
      <w:ind w:firstLine="238"/>
    </w:pPr>
    <w:rPr>
      <w:rFonts w:ascii="Times New Roman" w:eastAsia="Times New Roman" w:hAnsi="Times New Roman" w:cs="Times New Roman"/>
      <w:noProof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3EB6"/>
    <w:pPr>
      <w:keepNext/>
      <w:keepLines/>
      <w:spacing w:before="120" w:after="240"/>
      <w:ind w:left="284" w:hanging="284"/>
      <w:outlineLvl w:val="0"/>
    </w:pPr>
    <w:rPr>
      <w:rFonts w:eastAsiaTheme="majorEastAsia"/>
      <w:b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journal">
    <w:name w:val="Table_journal"/>
    <w:basedOn w:val="TableNormal"/>
    <w:uiPriority w:val="99"/>
    <w:rsid w:val="00CC1782"/>
    <w:rPr>
      <w:rFonts w:ascii="Times New Roman" w:eastAsia="SimSun" w:hAnsi="Times New Roman" w:cs="Times New Roman"/>
      <w:sz w:val="20"/>
      <w:szCs w:val="20"/>
      <w:lang w:val="en-US"/>
    </w:rPr>
    <w:tblPr/>
  </w:style>
  <w:style w:type="character" w:customStyle="1" w:styleId="Heading1Char">
    <w:name w:val="Heading 1 Char"/>
    <w:basedOn w:val="DefaultParagraphFont"/>
    <w:link w:val="Heading1"/>
    <w:uiPriority w:val="9"/>
    <w:rsid w:val="00E83EB6"/>
    <w:rPr>
      <w:rFonts w:ascii="Times New Roman" w:eastAsiaTheme="majorEastAsia" w:hAnsi="Times New Roman" w:cs="Times New Roman"/>
      <w:b/>
      <w:noProof/>
      <w:sz w:val="36"/>
      <w:szCs w:val="36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E83EB6"/>
    <w:pPr>
      <w:spacing w:before="120" w:after="120"/>
      <w:ind w:firstLine="0"/>
    </w:pPr>
    <w:rPr>
      <w:iCs/>
      <w:sz w:val="16"/>
      <w:szCs w:val="16"/>
    </w:rPr>
  </w:style>
  <w:style w:type="paragraph" w:styleId="NoSpacing">
    <w:name w:val="No Spacing"/>
    <w:uiPriority w:val="1"/>
    <w:qFormat/>
    <w:rsid w:val="00E83EB6"/>
    <w:pPr>
      <w:spacing w:line="276" w:lineRule="auto"/>
    </w:pPr>
    <w:rPr>
      <w:rFonts w:ascii="Times New Roman" w:eastAsia="Times New Roman" w:hAnsi="Times New Roman" w:cs="Times New Roman"/>
      <w:noProof/>
      <w:sz w:val="15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VANDEN ELSACKER</dc:creator>
  <cp:keywords/>
  <dc:description/>
  <cp:lastModifiedBy>Elise VANDEN ELSACKER</cp:lastModifiedBy>
  <cp:revision>7</cp:revision>
  <dcterms:created xsi:type="dcterms:W3CDTF">2019-07-04T10:57:00Z</dcterms:created>
  <dcterms:modified xsi:type="dcterms:W3CDTF">2019-07-12T19:22:00Z</dcterms:modified>
</cp:coreProperties>
</file>